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B7B61" w14:textId="6D314D6C" w:rsidR="00F34F5E" w:rsidRPr="00F34F5E" w:rsidRDefault="00B75D36" w:rsidP="00F34F5E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5 - </w:t>
      </w:r>
      <w:r w:rsidR="00F34F5E" w:rsidRPr="00F34F5E">
        <w:rPr>
          <w:b/>
          <w:bCs/>
          <w:u w:val="single"/>
        </w:rPr>
        <w:t>Randomized Clinical Trials</w:t>
      </w:r>
      <w:r>
        <w:rPr>
          <w:b/>
          <w:bCs/>
          <w:u w:val="single"/>
        </w:rPr>
        <w:t xml:space="preserve"> (</w:t>
      </w:r>
      <w:r w:rsidR="00F265B1">
        <w:rPr>
          <w:b/>
          <w:bCs/>
          <w:u w:val="single"/>
        </w:rPr>
        <w:t>PICO, Findings and Risk of Bias</w:t>
      </w:r>
      <w:r>
        <w:rPr>
          <w:b/>
          <w:bCs/>
          <w:u w:val="single"/>
        </w:rPr>
        <w:t>)</w:t>
      </w:r>
    </w:p>
    <w:p w14:paraId="2A74CBF0" w14:textId="77777777" w:rsidR="00F34F5E" w:rsidRDefault="00F34F5E"/>
    <w:tbl>
      <w:tblPr>
        <w:tblW w:w="5000" w:type="pct"/>
        <w:tblLook w:val="04A0" w:firstRow="1" w:lastRow="0" w:firstColumn="1" w:lastColumn="0" w:noHBand="0" w:noVBand="1"/>
      </w:tblPr>
      <w:tblGrid>
        <w:gridCol w:w="932"/>
        <w:gridCol w:w="955"/>
        <w:gridCol w:w="1134"/>
        <w:gridCol w:w="1481"/>
        <w:gridCol w:w="1119"/>
        <w:gridCol w:w="1805"/>
        <w:gridCol w:w="1162"/>
        <w:gridCol w:w="762"/>
      </w:tblGrid>
      <w:tr w:rsidR="00DC6184" w:rsidRPr="00DC6184" w14:paraId="66B30C61" w14:textId="77777777" w:rsidTr="00F34F5E">
        <w:trPr>
          <w:trHeight w:val="640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946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2C2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DF7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7F0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A64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F77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6BD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nding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B031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isk of bias</w:t>
            </w:r>
          </w:p>
        </w:tc>
      </w:tr>
      <w:tr w:rsidR="00DC6184" w:rsidRPr="00DC6184" w14:paraId="4C8ABDB9" w14:textId="77777777" w:rsidTr="00F34F5E">
        <w:trPr>
          <w:trHeight w:val="384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E2D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er AL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564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A57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esthesiology resi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E79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vational text messages on gratitude; social support; self-efficacy; and self-compassio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0EE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851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rveys on burnout well-being, meaning in work; professional value; sickness absence; and consideration of career break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D23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 differenc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7D4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0E0AE656" w14:textId="77777777" w:rsidTr="00F34F5E">
        <w:trPr>
          <w:trHeight w:val="16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2D2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istensen L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63C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3E0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 and junior doctor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7AF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-led PPE donning and doffing sessio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CC5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structor-led PPE donning and doffing sess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372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 donning and doffing testing sco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03C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A1A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DC6184" w:rsidRPr="00DC6184" w14:paraId="46DB22CD" w14:textId="77777777" w:rsidTr="00F34F5E">
        <w:trPr>
          <w:trHeight w:val="35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33B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rrat LS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5EA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F37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 year paramedic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5BD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e to face teaching of doffling PPE added to gemified e learn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729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mified e learning only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C28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 required, learner satisfaction, correct sequence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formance,  confidence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knowledge, skill reten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8D4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tter sequence performance,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nowledge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skill retention in blended learning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F3F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1252D8E8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EFE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gzar WT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848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027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62E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aching sessions on COVID-19 based on health belief mode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CDB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ditional sources of information, (e.g., social media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069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belief model scale sco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237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awareness with health belief model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AC5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695DB02A" w14:textId="77777777" w:rsidTr="00F34F5E">
        <w:trPr>
          <w:trHeight w:val="224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03E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lrod JB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F45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4AC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C0F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ntoring for sutur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685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tional sutur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B17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per knot, precision, performance score, knot strength and quality sco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12B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 differenc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86F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06237A5A" w14:textId="77777777" w:rsidTr="00F34F5E">
        <w:trPr>
          <w:trHeight w:val="224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18B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aydın CAŞ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2B8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6D4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36E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line laughter therapy session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D8B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intervent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CE8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fe Satisfaction, Psychological well being, Anxiety scal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BF4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positive effect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E32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DC6184" w:rsidRPr="00DC6184" w14:paraId="1A56B279" w14:textId="77777777" w:rsidTr="00F34F5E">
        <w:trPr>
          <w:trHeight w:val="224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90D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ey AF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0A4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4FF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8E3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ive-streaming virtual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dside  surgical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utorial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2CF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dside patient teach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016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udent perceptions and satisfac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9CD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proved engagement, satisfaction,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olvement  and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earning in bedside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D3F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783800B5" w14:textId="77777777" w:rsidTr="00F34F5E">
        <w:trPr>
          <w:trHeight w:val="28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916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ssan EAE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77F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D3C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A16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R simulation-based flipped classroom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E9E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ditional simulat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2C5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R checklist, student satisfac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CF2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performance and satisfaction with simulation-based flipped classroo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000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5CBBBB76" w14:textId="77777777" w:rsidTr="00F34F5E">
        <w:trPr>
          <w:trHeight w:val="256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27F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o SM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5DF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874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9CD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gmented reality (AR)–based self-learning platform for mechanical ventilator setuo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9D9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rning with printed manual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1C8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all Performance, need of assistance, survey outcom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0D8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ess need for assistance, higher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fidence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satisfaction in AR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2EB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5603359C" w14:textId="77777777" w:rsidTr="00F34F5E">
        <w:trPr>
          <w:trHeight w:val="32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7D8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ertling SH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625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6E7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6A0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tual fishbowl for Sports Medicine Cour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5B1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tual seminar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F802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rception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ionnaire,  qualitative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mments, quiz sco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B0A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shbowl group believed they were more actively involved, performed better in quiz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2DE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1F62BA60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862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u YMC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4FE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FA3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e aide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79F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ltimedia-based COVID-19 classes and skills demonstration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500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ditional face-to-face approache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9DF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nowledge, attitude, and behavioral inten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296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ter results with novel method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737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DC6184" w:rsidRPr="00DC6184" w14:paraId="504BD890" w14:textId="77777777" w:rsidTr="00F34F5E">
        <w:trPr>
          <w:trHeight w:val="32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C62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qbal AG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62E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CE0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t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860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brid e-learning educational video demonstrations and live lab demostrations for clinical skill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CB0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e in-person demonstration only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ED1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ive structured practical examina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568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competency in hybrid cour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9A2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2AD15BEE" w14:textId="77777777" w:rsidTr="00F34F5E">
        <w:trPr>
          <w:trHeight w:val="416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DDE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free SRZ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061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8C8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e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BC1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oom sessions and WhatsApp-based continued learning for infection control, leadership, and communication, literacy bookle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5B1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teracy booklet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AB2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sessment of knowledge in infection prevention and control, leadership and communication, COVID-19 knowledge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74D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knowledge in infection control and prevention and COVID-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6A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DC6184" w:rsidRPr="00DC6184" w14:paraId="55C8DA66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873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i Y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F77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74E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es and doctors (CPD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D37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 donning and doffing video 4 time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192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 donning and doffing video twice and one live demonstrat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CB5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 donning and doffing testing sco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21E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o video sessions and live demonstration led to better scor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451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6FA7D78D" w14:textId="77777777" w:rsidTr="00F34F5E">
        <w:trPr>
          <w:trHeight w:val="28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60B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ang LF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D26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A06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4C2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dfulness skills, Emotion regulation skills, techiques of pain tolerance tutorial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8CD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intervent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6E4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ression, anxiety scal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0AF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effect on symptom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345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4384CE7A" w14:textId="77777777" w:rsidTr="00F34F5E">
        <w:trPr>
          <w:trHeight w:val="12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364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 L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3DF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6C4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th year 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4AF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line CPR train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D2A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e-to-face CPR train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5AF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ikin chest compression quality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352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ignificant difference in scor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21C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74BDE230" w14:textId="77777777" w:rsidTr="00F34F5E">
        <w:trPr>
          <w:trHeight w:val="384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F4B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ggala SKT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D48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A31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doctors and nurse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B31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scenarios in high-fidelity simulato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B45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scenarios in low-fidelity simulator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891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ll in managing/communicating with the patient (Transfer skills, Communication,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am work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 in pre- and post-test sco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C0C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improvement with high-fidelity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27C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428172FA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4BF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ll-Khosrawi PF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23C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8C1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-year 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808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tual reality and web-based Basic Life Support train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B94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b-based Basic Life Support train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4ED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R preformance checklist, student satisfac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EEC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performance and higher leraning gain with V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88B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0B981E47" w14:textId="77777777" w:rsidTr="00F34F5E">
        <w:trPr>
          <w:trHeight w:val="16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B7E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Odeh HK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5BD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92B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314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active histology courses with Poll-Everywher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FAE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ditional lecture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842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-course quiz sco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A48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with interactive cour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A8C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466B0275" w14:textId="77777777" w:rsidTr="00F34F5E">
        <w:trPr>
          <w:trHeight w:val="12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50A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sricha ND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D03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BAB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hthalmology resi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7A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ote attending feedback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FB9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remote attending feedback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0AA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neal suturing task in porcine ey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7BF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ive performance did not diffe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722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3D949F22" w14:textId="77777777" w:rsidTr="00F34F5E">
        <w:trPr>
          <w:trHeight w:val="256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A16A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llong LB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B7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564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B9E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-based Head and Neck Ultrasound cour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EA7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-person cours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F59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- and post-training self assessment and assessment by senior physicia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411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 differenc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52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01364DDE" w14:textId="77777777" w:rsidTr="00F34F5E">
        <w:trPr>
          <w:trHeight w:val="28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B78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nter ZBM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067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CFF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CC3D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line synchronous video calls and tutorials and SkillBox suturing train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072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e-to-face tutorial videos and SkillBox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C9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- and post-training knot and suturing skill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CEE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difference in post-scores, but significant improvement in scores with online learnin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F9E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DC6184" w:rsidRPr="00DC6184" w14:paraId="78970C86" w14:textId="77777777" w:rsidTr="00F34F5E">
        <w:trPr>
          <w:trHeight w:val="35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F88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liatti SA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BD7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7DA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316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al material with pre-defined proficiency benchmarks on robotic suturing anastomosis and knot tying skill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61C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nline material without benchmarks, face-to-face lectures, peer-reviewed paper apprenticeship 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314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ive skill assessment, theoretical knowledg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B27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of the trainees achieved proficiency benchmark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074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06389E6C" w14:textId="77777777" w:rsidTr="00F34F5E">
        <w:trPr>
          <w:trHeight w:val="256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79C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Qian Q.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708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010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th year 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1BE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ipped classroom with microlearning for COVID-19 diagnosis and treatmen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228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tual PowerPoint lecture for COVID-19 diagnosis and treatment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36D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mediate posttest, 2-month retention test, attitude questionnair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868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ter retention and clinical practice attitude in intervention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101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7827BB17" w14:textId="77777777" w:rsidTr="00F34F5E">
        <w:trPr>
          <w:trHeight w:val="35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5B1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üllmann NH, et al.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801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58F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98D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tual cardiac auscultation course via video cha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02B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terature self-study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F59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formance on auscultation simulator, satisfaction, self-assessmen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E7D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sound description, satisfaction, self-assessment, no improvement in diagnostic accuracy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CCA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77E4FDA2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69F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uels RM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6E3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ECC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diataric intern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5BF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lf-directed online curriculum on telemedic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06F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674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formance on Communication Checklis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136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with cour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B6A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28FFABAA" w14:textId="77777777" w:rsidTr="00F34F5E">
        <w:trPr>
          <w:trHeight w:val="48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3A8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i Ozturk CKT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C8B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666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624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dfulness‐based mandala session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03B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described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FC0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Characteristics Form, State‐trait Anxiety Inventory, Spirituality Well‐Being Scale, and Scale of Positive and Negative Experience pre- and post-tes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128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reduction in anxiety and spiritual well-bein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70A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02AB2DF8" w14:textId="77777777" w:rsidTr="00F34F5E">
        <w:trPr>
          <w:trHeight w:val="16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542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chmitz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2C2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739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394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active online platform with surgical skills video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03B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xtbook reading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D37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line exam performanc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F88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ter comprehension with online platform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A9D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05D37A12" w14:textId="77777777" w:rsidTr="00F34F5E">
        <w:trPr>
          <w:trHeight w:val="288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319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nieders ER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993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F9C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075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ynchronousinterac tive e-learning module on chronic obstructive pulmonary disea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59B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ynhcronous non-interactive e-learning with slide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A5AB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action, usability, short-term and long-term knowledge questionnai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5E02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 differenc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770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4BFF2353" w14:textId="77777777" w:rsidTr="00F34F5E">
        <w:trPr>
          <w:trHeight w:val="32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BF0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mer GMB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76F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DDB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66CF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 VR simulation tasks on surgical skills over 9 day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1A8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o VR tasks on day 1 and 9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3BF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sual spatial ability before and after training, performance in surgical task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DF1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increase in visual spatial abilities, associated with improved performance in surgical task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ABA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4C30F859" w14:textId="77777777" w:rsidTr="00F34F5E">
        <w:trPr>
          <w:trHeight w:val="32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F22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n HK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BB8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F3F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A86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mulation problem-based learn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BD0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ternity nursing clinical practicum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A8A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rning attitude, metacognition, and critical thinking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E27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rning attitude and critical thinking increase post-intervention higher in experimental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E57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797B377F" w14:textId="77777777" w:rsidTr="00F34F5E">
        <w:trPr>
          <w:trHeight w:val="32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3A5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tephen TK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C995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2DA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0EF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mulated virtual mental health crisis (code white) scenario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4B5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ard nursing curriculum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BC0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nowledge and attitudes about mental health, workplace violence, virtual simula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F7F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ignificant differenc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B63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2FBE9BAC" w14:textId="77777777" w:rsidTr="00F34F5E">
        <w:trPr>
          <w:trHeight w:val="16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EE5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an L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1691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75A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udent paramedic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DF56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mified online module on PP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CA9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hospital guideline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9A1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 knowledg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236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fference in knowledge increase between group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EA3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57BAD41A" w14:textId="77777777" w:rsidTr="00F34F5E">
        <w:trPr>
          <w:trHeight w:val="192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DED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an M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B14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BC19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D39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ly interactive online module on NIH Stroke Scal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014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dactic video on NIH Stroke Scal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F96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H Stroke Scale quiz performanc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B560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ter performance in interactive module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D12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C6184" w:rsidRPr="00DC6184" w14:paraId="22AB313E" w14:textId="77777777" w:rsidTr="00F34F5E">
        <w:trPr>
          <w:trHeight w:val="256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BF9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amsuri DDAT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BF8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818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stetrics and gynecology residne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BA1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bination of video and simulation course for abdominal hysterectomy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E33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 alone, simulation alo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8D2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jective structured assessment of pre- and post-intervention skills on vide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A2C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performance in combination grou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A02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48833C55" w14:textId="77777777" w:rsidTr="00F34F5E">
        <w:trPr>
          <w:trHeight w:val="73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E407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Wang XZ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A57A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175C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stetrics and gynecology resi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D65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ceive-design-implement-operate (CDIO) mod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06F2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ection theory expositio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2EC3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oretical and technical score improvement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A5D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theoretical and technical scores, lower organizational management, workload, interpersonal relationship, and doctor-patient relationship pressure, higher job stress and professional identity evaluation scor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E90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DC6184" w:rsidRPr="00DC6184" w14:paraId="392E4A39" w14:textId="77777777" w:rsidTr="00F34F5E">
        <w:trPr>
          <w:trHeight w:val="1600"/>
        </w:trPr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E68B6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aghal AM, et al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F42B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FEB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, and second-year medical student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B92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tance learning of basic suturing skill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1038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e-to-face learning of basic suturing skill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0244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bjective performance </w:t>
            </w:r>
            <w:proofErr w:type="gramStart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ores,participant</w:t>
            </w:r>
            <w:proofErr w:type="gramEnd"/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atisfactio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E74E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9E3D" w14:textId="77777777" w:rsidR="00DC6184" w:rsidRPr="00DC6184" w:rsidRDefault="00DC6184" w:rsidP="00DC618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C61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</w:tbl>
    <w:p w14:paraId="4B26FD14" w14:textId="77777777" w:rsidR="00FB08CA" w:rsidRDefault="00FB08CA"/>
    <w:sectPr w:rsidR="00FB0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84"/>
    <w:rsid w:val="00014E3E"/>
    <w:rsid w:val="00030589"/>
    <w:rsid w:val="00047EED"/>
    <w:rsid w:val="00065BFC"/>
    <w:rsid w:val="000723EB"/>
    <w:rsid w:val="00076906"/>
    <w:rsid w:val="00092C99"/>
    <w:rsid w:val="000A0146"/>
    <w:rsid w:val="000A1FD2"/>
    <w:rsid w:val="000B1480"/>
    <w:rsid w:val="00106394"/>
    <w:rsid w:val="00124BB9"/>
    <w:rsid w:val="0017045B"/>
    <w:rsid w:val="00181E83"/>
    <w:rsid w:val="001909BE"/>
    <w:rsid w:val="001A3F15"/>
    <w:rsid w:val="001B6BD2"/>
    <w:rsid w:val="001D224D"/>
    <w:rsid w:val="001D3CCF"/>
    <w:rsid w:val="001F0DA9"/>
    <w:rsid w:val="001F1DD3"/>
    <w:rsid w:val="002320E3"/>
    <w:rsid w:val="00290E00"/>
    <w:rsid w:val="00294442"/>
    <w:rsid w:val="00295675"/>
    <w:rsid w:val="002A6F1B"/>
    <w:rsid w:val="002D0CF7"/>
    <w:rsid w:val="002D301E"/>
    <w:rsid w:val="002E10AA"/>
    <w:rsid w:val="002E1936"/>
    <w:rsid w:val="002E766A"/>
    <w:rsid w:val="002F483C"/>
    <w:rsid w:val="00317171"/>
    <w:rsid w:val="00320F64"/>
    <w:rsid w:val="003454AD"/>
    <w:rsid w:val="00387890"/>
    <w:rsid w:val="003B4AAC"/>
    <w:rsid w:val="003B7E3D"/>
    <w:rsid w:val="003C2B0D"/>
    <w:rsid w:val="003C3D97"/>
    <w:rsid w:val="003D61FB"/>
    <w:rsid w:val="003D79FB"/>
    <w:rsid w:val="003E6E56"/>
    <w:rsid w:val="003E76BB"/>
    <w:rsid w:val="003F1809"/>
    <w:rsid w:val="003F3E7C"/>
    <w:rsid w:val="00417053"/>
    <w:rsid w:val="004256DD"/>
    <w:rsid w:val="004520A5"/>
    <w:rsid w:val="0045609A"/>
    <w:rsid w:val="00483916"/>
    <w:rsid w:val="0049311B"/>
    <w:rsid w:val="004A1158"/>
    <w:rsid w:val="004A617C"/>
    <w:rsid w:val="004B75D7"/>
    <w:rsid w:val="004C18CF"/>
    <w:rsid w:val="004E7B0C"/>
    <w:rsid w:val="004E7FE2"/>
    <w:rsid w:val="004F1769"/>
    <w:rsid w:val="004F765F"/>
    <w:rsid w:val="00500E4C"/>
    <w:rsid w:val="005646CA"/>
    <w:rsid w:val="0057751B"/>
    <w:rsid w:val="005A0E02"/>
    <w:rsid w:val="005C4716"/>
    <w:rsid w:val="005E5A6E"/>
    <w:rsid w:val="0062375B"/>
    <w:rsid w:val="00624B30"/>
    <w:rsid w:val="00625BEF"/>
    <w:rsid w:val="0065214E"/>
    <w:rsid w:val="00652DD2"/>
    <w:rsid w:val="00654A33"/>
    <w:rsid w:val="006922EC"/>
    <w:rsid w:val="006943E1"/>
    <w:rsid w:val="006B4FF5"/>
    <w:rsid w:val="006B6B80"/>
    <w:rsid w:val="006C4DDD"/>
    <w:rsid w:val="006D5C31"/>
    <w:rsid w:val="00721E19"/>
    <w:rsid w:val="007408FE"/>
    <w:rsid w:val="00743B36"/>
    <w:rsid w:val="007520FB"/>
    <w:rsid w:val="007532F0"/>
    <w:rsid w:val="00763F3B"/>
    <w:rsid w:val="007A5CEA"/>
    <w:rsid w:val="007C4E2E"/>
    <w:rsid w:val="007D0918"/>
    <w:rsid w:val="007D3602"/>
    <w:rsid w:val="007F3B08"/>
    <w:rsid w:val="007F47A9"/>
    <w:rsid w:val="007F4F84"/>
    <w:rsid w:val="0081402D"/>
    <w:rsid w:val="00817699"/>
    <w:rsid w:val="00826F4B"/>
    <w:rsid w:val="00827014"/>
    <w:rsid w:val="00885B12"/>
    <w:rsid w:val="008B56C2"/>
    <w:rsid w:val="008C491D"/>
    <w:rsid w:val="008F4448"/>
    <w:rsid w:val="008F5CB8"/>
    <w:rsid w:val="009106C4"/>
    <w:rsid w:val="00915CCA"/>
    <w:rsid w:val="00932BE2"/>
    <w:rsid w:val="00937CC0"/>
    <w:rsid w:val="00940DC5"/>
    <w:rsid w:val="009458F9"/>
    <w:rsid w:val="00960A23"/>
    <w:rsid w:val="009663F0"/>
    <w:rsid w:val="009703A3"/>
    <w:rsid w:val="00973D45"/>
    <w:rsid w:val="00990E1C"/>
    <w:rsid w:val="009934C3"/>
    <w:rsid w:val="009A06F4"/>
    <w:rsid w:val="009B6F34"/>
    <w:rsid w:val="009D3F10"/>
    <w:rsid w:val="009D57ED"/>
    <w:rsid w:val="009F5CC8"/>
    <w:rsid w:val="009F5EE0"/>
    <w:rsid w:val="00A06E62"/>
    <w:rsid w:val="00A24575"/>
    <w:rsid w:val="00A269CE"/>
    <w:rsid w:val="00A552E8"/>
    <w:rsid w:val="00A64D48"/>
    <w:rsid w:val="00A716A6"/>
    <w:rsid w:val="00A95156"/>
    <w:rsid w:val="00AD20C8"/>
    <w:rsid w:val="00AE4F58"/>
    <w:rsid w:val="00B03560"/>
    <w:rsid w:val="00B15DBE"/>
    <w:rsid w:val="00B55254"/>
    <w:rsid w:val="00B75D36"/>
    <w:rsid w:val="00B81937"/>
    <w:rsid w:val="00BB665D"/>
    <w:rsid w:val="00BB7B3D"/>
    <w:rsid w:val="00BF68B3"/>
    <w:rsid w:val="00C8080C"/>
    <w:rsid w:val="00C811D2"/>
    <w:rsid w:val="00C8787F"/>
    <w:rsid w:val="00CA1B30"/>
    <w:rsid w:val="00CB08A5"/>
    <w:rsid w:val="00CB6566"/>
    <w:rsid w:val="00CB6799"/>
    <w:rsid w:val="00CE54FE"/>
    <w:rsid w:val="00CF05C8"/>
    <w:rsid w:val="00CF2167"/>
    <w:rsid w:val="00CF32F3"/>
    <w:rsid w:val="00D2237E"/>
    <w:rsid w:val="00D32CD9"/>
    <w:rsid w:val="00D34A6F"/>
    <w:rsid w:val="00D41B65"/>
    <w:rsid w:val="00D45D2C"/>
    <w:rsid w:val="00D743AA"/>
    <w:rsid w:val="00D823A0"/>
    <w:rsid w:val="00DB0876"/>
    <w:rsid w:val="00DB2DA0"/>
    <w:rsid w:val="00DB5D9D"/>
    <w:rsid w:val="00DB639E"/>
    <w:rsid w:val="00DC6184"/>
    <w:rsid w:val="00DD200D"/>
    <w:rsid w:val="00DE2E46"/>
    <w:rsid w:val="00DE5C06"/>
    <w:rsid w:val="00E002DA"/>
    <w:rsid w:val="00E147CE"/>
    <w:rsid w:val="00E25D27"/>
    <w:rsid w:val="00E4470E"/>
    <w:rsid w:val="00E461A1"/>
    <w:rsid w:val="00E51F59"/>
    <w:rsid w:val="00E700FE"/>
    <w:rsid w:val="00E84FF9"/>
    <w:rsid w:val="00EA1985"/>
    <w:rsid w:val="00EA513C"/>
    <w:rsid w:val="00EB4274"/>
    <w:rsid w:val="00EC1507"/>
    <w:rsid w:val="00EC5441"/>
    <w:rsid w:val="00EC6DC0"/>
    <w:rsid w:val="00ED2F67"/>
    <w:rsid w:val="00ED69D6"/>
    <w:rsid w:val="00EE5951"/>
    <w:rsid w:val="00EF0847"/>
    <w:rsid w:val="00EF3CE8"/>
    <w:rsid w:val="00F111CA"/>
    <w:rsid w:val="00F2156D"/>
    <w:rsid w:val="00F2356E"/>
    <w:rsid w:val="00F26368"/>
    <w:rsid w:val="00F265B1"/>
    <w:rsid w:val="00F33C28"/>
    <w:rsid w:val="00F34F5E"/>
    <w:rsid w:val="00F72C81"/>
    <w:rsid w:val="00F7511A"/>
    <w:rsid w:val="00F96FDB"/>
    <w:rsid w:val="00FA43EF"/>
    <w:rsid w:val="00FB08CA"/>
    <w:rsid w:val="00FB0B3F"/>
    <w:rsid w:val="00FC233F"/>
    <w:rsid w:val="00FD21C2"/>
    <w:rsid w:val="00FE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9FC52"/>
  <w15:chartTrackingRefBased/>
  <w15:docId w15:val="{5FD8B584-BAD5-BF45-8028-A0C21C06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5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15</Words>
  <Characters>8069</Characters>
  <Application>Microsoft Office Word</Application>
  <DocSecurity>0</DocSecurity>
  <Lines>67</Lines>
  <Paragraphs>18</Paragraphs>
  <ScaleCrop>false</ScaleCrop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opoulos, Marinos</dc:creator>
  <cp:keywords/>
  <dc:description/>
  <cp:lastModifiedBy>Aikaterini Dedeilia</cp:lastModifiedBy>
  <cp:revision>3</cp:revision>
  <dcterms:created xsi:type="dcterms:W3CDTF">2022-11-05T19:49:00Z</dcterms:created>
  <dcterms:modified xsi:type="dcterms:W3CDTF">2022-11-05T19:52:00Z</dcterms:modified>
</cp:coreProperties>
</file>